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50"/>
        <w:tblW w:w="9209" w:type="dxa"/>
        <w:tblLook w:val="04A0" w:firstRow="1" w:lastRow="0" w:firstColumn="1" w:lastColumn="0" w:noHBand="0" w:noVBand="1"/>
      </w:tblPr>
      <w:tblGrid>
        <w:gridCol w:w="843"/>
        <w:gridCol w:w="1135"/>
        <w:gridCol w:w="2635"/>
        <w:gridCol w:w="1724"/>
        <w:gridCol w:w="2872"/>
      </w:tblGrid>
      <w:tr w:rsidR="00562D9A" w:rsidRPr="001053E5" w:rsidTr="00FD2B1F">
        <w:trPr>
          <w:trHeight w:val="300"/>
        </w:trPr>
        <w:tc>
          <w:tcPr>
            <w:tcW w:w="92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Knockouts</w:t>
            </w:r>
          </w:p>
        </w:tc>
      </w:tr>
      <w:tr w:rsidR="00562D9A" w:rsidRPr="001053E5" w:rsidTr="00FD2B1F">
        <w:trPr>
          <w:trHeight w:val="465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ChR</w:t>
            </w:r>
            <w:proofErr w:type="spellEnd"/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ubuni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NA target name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NA sequence (NGG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CC552A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</w:t>
            </w: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me (Forward/Reverse)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CC552A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</w:t>
            </w: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sequence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111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GGAGATGTAGTAGTCCTGCA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_Da1_111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GGAGATGTAGTAGTCCTG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_Da1_111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CAGGACTACTACATCTCC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126(-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CTGCAGGTCGATGCCCACCTCG</w:t>
            </w:r>
            <w:r>
              <w:rPr>
                <w:sz w:val="16"/>
                <w:szCs w:val="16"/>
              </w:rPr>
              <w:t>3’</w:t>
            </w: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3_Da1_126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GAGGTGGGCATCGACCTG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4_Da1_126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CAGGTCGATGCCCACCTC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_99 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GCTCCTCTGCGAAACCGTTCAGG</w:t>
            </w:r>
            <w:r>
              <w:rPr>
                <w:sz w:val="16"/>
                <w:szCs w:val="16"/>
              </w:rPr>
              <w:t>3’</w:t>
            </w: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5_Da2_99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TCCTCTGCGAAACCGTT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6_Da2_99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AACGGTTTCGCAGAGGA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18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GTCCGGACGCCAGATGTGATC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_Da3_18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TCCGGACGCCAGATGTGAT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_Da3_18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ATCACATCTGGCGTCCGGA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4_19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TTGTTGCGACGAACCATACTT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3_Da4_19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TTGTTGCGACGAACCATACT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4_Da4_19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AGTATGGTTCGTCGCAACAA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232(-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CGGGGATCTTCAAGTCGACGT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_Da5_232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ACGTCGACTTGAAGATCC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8_Da5_232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GGATCTTCAAGTCGACGT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251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GTGCAAGATCGACATCACGTGG</w:t>
            </w:r>
            <w:r>
              <w:rPr>
                <w:sz w:val="16"/>
                <w:szCs w:val="16"/>
              </w:rPr>
              <w:t>3’</w:t>
            </w: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9_Da5_251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GTGCAAGATCGACATCAC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_Da5_251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CGTGATGTCGATCTTGCAC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70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GTATTCTTCTTTCCCGGCAT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_Da6_70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GTATTCTTCTTTCCCGGCA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_Da6_70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TGCCGGGAAAGAAGAATAC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1226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ATTGACCACCGGACGCTCCA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3_Da7_1226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ATTGACCACCGGACGCTC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_Da7_1226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GAGCGTCCGGTGGTCAAT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2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TGGAGTCTTCCTGCAAATCCT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7_Db1_2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TGGAGTCTTCCTGCAAATC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8_Db1_2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GATTTGCAGGAAGACTCCA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2_955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TCAGACCTAACCAAACCGTCA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1_Db2_955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TCAGACCTAACCAAACCGT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F13E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_Db2_955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ACGGTTTGGTTAGGTCTGA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466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6F13ED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6F13ED">
              <w:rPr>
                <w:sz w:val="16"/>
                <w:szCs w:val="16"/>
              </w:rPr>
              <w:t>CTTTGAAGTCCAGCGAGGTCT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_Db3_466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TTTGAAGTCCAGCGAGGTC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6_Db3_466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GACCTCGCTGGACTTCAAA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92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C-terminal tagging</w:t>
            </w:r>
          </w:p>
        </w:tc>
      </w:tr>
      <w:tr w:rsidR="00562D9A" w:rsidRPr="001053E5" w:rsidTr="00FD2B1F">
        <w:trPr>
          <w:trHeight w:val="45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ChR</w:t>
            </w:r>
            <w:proofErr w:type="spellEnd"/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ubuni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NA target name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NA sequence (NGG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 name (Forward/Reverse)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1053E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equence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B857A6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181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44443C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44443C">
              <w:rPr>
                <w:sz w:val="16"/>
                <w:szCs w:val="16"/>
              </w:rPr>
              <w:t>TTGCACGATTATGTGCGGAGC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1_Da6_181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TTGCACGATTATGTGCGGA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44443C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4443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2_Da6_181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CTCCGCACATAATCGTGCAA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176(+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44443C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44443C">
              <w:rPr>
                <w:sz w:val="16"/>
                <w:szCs w:val="16"/>
              </w:rPr>
              <w:t>CCTTATTGCACGATTATGTGCGG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3_Da6_176_F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GTCG</w:t>
            </w:r>
            <w:r w:rsidRPr="00A426BB">
              <w:rPr>
                <w:rFonts w:cstheme="minorHAnsi"/>
                <w:sz w:val="16"/>
                <w:szCs w:val="16"/>
              </w:rPr>
              <w:t>CCTTATTGCACGATTATGT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  <w:tr w:rsidR="00562D9A" w:rsidRPr="001053E5" w:rsidTr="00FD2B1F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2D9A" w:rsidRPr="001053E5" w:rsidRDefault="00562D9A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053E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4_Da6_176_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62D9A" w:rsidRPr="00A426BB" w:rsidRDefault="00562D9A" w:rsidP="00FD2B1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5’AAAC</w:t>
            </w:r>
            <w:r w:rsidRPr="00A426BB">
              <w:rPr>
                <w:rFonts w:cstheme="minorHAnsi"/>
                <w:sz w:val="16"/>
                <w:szCs w:val="16"/>
              </w:rPr>
              <w:t>CACATAATCGTGCAATAAGG</w:t>
            </w:r>
            <w:r>
              <w:rPr>
                <w:rFonts w:cstheme="minorHAnsi"/>
                <w:sz w:val="16"/>
                <w:szCs w:val="16"/>
              </w:rPr>
              <w:t>3’</w:t>
            </w:r>
          </w:p>
        </w:tc>
      </w:tr>
    </w:tbl>
    <w:p w:rsidR="00562D9A" w:rsidRPr="00E114B7" w:rsidRDefault="006E6C35" w:rsidP="00562D9A">
      <w:pPr>
        <w:pStyle w:val="Heading2"/>
        <w:rPr>
          <w:sz w:val="24"/>
          <w:szCs w:val="24"/>
        </w:rPr>
      </w:pPr>
      <w:bookmarkStart w:id="0" w:name="_Toc100157869"/>
      <w:r>
        <w:rPr>
          <w:sz w:val="24"/>
          <w:szCs w:val="24"/>
        </w:rPr>
        <w:t>Supplementary Figure 6</w:t>
      </w:r>
      <w:bookmarkStart w:id="1" w:name="_GoBack"/>
      <w:bookmarkEnd w:id="1"/>
      <w:r w:rsidR="00562D9A">
        <w:rPr>
          <w:sz w:val="24"/>
          <w:szCs w:val="24"/>
        </w:rPr>
        <w:t>.</w:t>
      </w:r>
      <w:r w:rsidR="00562D9A" w:rsidRPr="00E114B7">
        <w:rPr>
          <w:sz w:val="24"/>
          <w:szCs w:val="24"/>
        </w:rPr>
        <w:t xml:space="preserve"> List of gRNAs an</w:t>
      </w:r>
      <w:r w:rsidR="00562D9A">
        <w:rPr>
          <w:sz w:val="24"/>
          <w:szCs w:val="24"/>
        </w:rPr>
        <w:t xml:space="preserve">d </w:t>
      </w:r>
      <w:r w:rsidR="00562D9A" w:rsidRPr="008A1B4B">
        <w:rPr>
          <w:sz w:val="24"/>
          <w:szCs w:val="24"/>
        </w:rPr>
        <w:t>oligonucleotides</w:t>
      </w:r>
      <w:r w:rsidR="00562D9A" w:rsidRPr="00E114B7">
        <w:rPr>
          <w:sz w:val="24"/>
          <w:szCs w:val="24"/>
        </w:rPr>
        <w:t xml:space="preserve"> used for cloning</w:t>
      </w:r>
      <w:r w:rsidR="00562D9A">
        <w:rPr>
          <w:sz w:val="24"/>
          <w:szCs w:val="24"/>
        </w:rPr>
        <w:t>.</w:t>
      </w:r>
      <w:bookmarkEnd w:id="0"/>
    </w:p>
    <w:p w:rsidR="00F62170" w:rsidRDefault="00F62170"/>
    <w:sectPr w:rsidR="00F62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D9A"/>
    <w:rsid w:val="00562D9A"/>
    <w:rsid w:val="006E6C35"/>
    <w:rsid w:val="00A27A76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3917"/>
  <w15:chartTrackingRefBased/>
  <w15:docId w15:val="{02004EB3-F330-4CE3-BC17-3BE2E240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D9A"/>
  </w:style>
  <w:style w:type="paragraph" w:styleId="Heading2">
    <w:name w:val="heading 2"/>
    <w:basedOn w:val="Normal"/>
    <w:link w:val="Heading2Char"/>
    <w:uiPriority w:val="9"/>
    <w:qFormat/>
    <w:rsid w:val="00562D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2D9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31:00Z</dcterms:created>
  <dcterms:modified xsi:type="dcterms:W3CDTF">2022-04-12T23:17:00Z</dcterms:modified>
</cp:coreProperties>
</file>